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C3C" w:rsidRDefault="00F41C3C" w:rsidP="00F41C3C">
      <w:pPr>
        <w:pStyle w:val="Heading1"/>
      </w:pPr>
      <w:r>
        <w:t>Appendix A</w:t>
      </w:r>
      <w:bookmarkStart w:id="0" w:name="_GoBack"/>
      <w:bookmarkEnd w:id="0"/>
      <w:r w:rsidRPr="00841BB5">
        <w:t>:</w:t>
      </w:r>
      <w:r>
        <w:t xml:space="preserve"> Table of example comments for each theme by episode and describer</w:t>
      </w:r>
    </w:p>
    <w:tbl>
      <w:tblPr>
        <w:tblW w:w="12865" w:type="dxa"/>
        <w:tblLook w:val="04A0" w:firstRow="1" w:lastRow="0" w:firstColumn="1" w:lastColumn="0" w:noHBand="0" w:noVBand="1"/>
      </w:tblPr>
      <w:tblGrid>
        <w:gridCol w:w="1484"/>
        <w:gridCol w:w="1282"/>
        <w:gridCol w:w="5031"/>
        <w:gridCol w:w="5068"/>
      </w:tblGrid>
      <w:tr w:rsidR="00F41C3C" w:rsidRPr="00741F2D" w:rsidTr="0004493B">
        <w:trPr>
          <w:trHeight w:val="63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 xml:space="preserve">Episode  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(Describer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Theme/ Category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Positive Comment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Neg</w:t>
            </w: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ative Comments</w:t>
            </w:r>
          </w:p>
        </w:tc>
      </w:tr>
      <w:tr w:rsidR="00F41C3C" w:rsidRPr="00741F2D" w:rsidTr="0004493B">
        <w:trPr>
          <w:trHeight w:val="12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1 (LC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  <w:t xml:space="preserve">Style of Narrator 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I liked the describer’s voice and humour." “Description matched what was happening”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I think the narrator put too much emotion in his tone of voice”.  "... </w:t>
            </w:r>
            <w:proofErr w:type="gram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it</w:t>
            </w:r>
            <w:proofErr w:type="gram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was hard to tell if the narrator was speaking or a cast member.”</w:t>
            </w:r>
          </w:p>
        </w:tc>
      </w:tr>
      <w:tr w:rsidR="00F41C3C" w:rsidRPr="00741F2D" w:rsidTr="0004493B">
        <w:trPr>
          <w:trHeight w:val="1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2 (BY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I enjoyed it because I am familiar with the plot and the way the narrator describes.”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Even after watching the show once before, I still find it hard to differentiate between the different voices of the cast and the narrator."</w:t>
            </w:r>
          </w:p>
        </w:tc>
      </w:tr>
      <w:tr w:rsidR="00F41C3C" w:rsidRPr="00741F2D" w:rsidTr="0004493B">
        <w:trPr>
          <w:trHeight w:val="1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3 (L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“I liked the narrator’s voice it was easy to distinguish from the characters in the show”.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Things should be described exactly as they are instead of being interpreted. I would like to make this interpretation myself.”</w:t>
            </w:r>
          </w:p>
        </w:tc>
      </w:tr>
      <w:tr w:rsidR="00F41C3C" w:rsidRPr="00741F2D" w:rsidTr="0004493B">
        <w:trPr>
          <w:trHeight w:val="6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4 (BY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I think this was a very good style.” "I enjoyed listening to him</w:t>
            </w:r>
            <w:proofErr w:type="gram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. ”</w:t>
            </w:r>
            <w:proofErr w:type="gram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 description should be done more formally – a simple play by play.” </w:t>
            </w:r>
          </w:p>
        </w:tc>
      </w:tr>
      <w:tr w:rsidR="00F41C3C" w:rsidRPr="00741F2D" w:rsidTr="0004493B">
        <w:trPr>
          <w:trHeight w:val="12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5 (L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Although I don’t like the show, I liked this describer’s voice and language.” 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“The description is like a sport commentary style.” "Narration “intrusive” at times, but worked well when Death was doing a dance.</w:t>
            </w:r>
          </w:p>
        </w:tc>
      </w:tr>
      <w:tr w:rsidR="00F41C3C" w:rsidRPr="00741F2D" w:rsidTr="0004493B">
        <w:trPr>
          <w:trHeight w:val="6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6 (S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</w:t>
            </w:r>
            <w:proofErr w:type="gram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there</w:t>
            </w:r>
            <w:proofErr w:type="gram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was a noticeable difference in style”.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Editorial comments really take away from my enjoyment of the description.”  </w:t>
            </w:r>
          </w:p>
        </w:tc>
      </w:tr>
      <w:tr w:rsidR="00F41C3C" w:rsidRPr="00741F2D" w:rsidTr="0004493B">
        <w:trPr>
          <w:trHeight w:val="600"/>
        </w:trPr>
        <w:tc>
          <w:tcPr>
            <w:tcW w:w="1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7  (S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</w:t>
            </w:r>
            <w:proofErr w:type="gram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best</w:t>
            </w:r>
            <w:proofErr w:type="gram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description so far”.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</w:tr>
      <w:tr w:rsidR="00F41C3C" w:rsidRPr="00741F2D" w:rsidTr="0004493B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7 &amp; 8  (S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Description needs to be more factual. I.e. say character is ‘smiling’ rather than ‘happy’.”   </w:t>
            </w:r>
          </w:p>
        </w:tc>
      </w:tr>
    </w:tbl>
    <w:p w:rsidR="00F41C3C" w:rsidRDefault="00F41C3C" w:rsidP="00F41C3C">
      <w:r>
        <w:lastRenderedPageBreak/>
        <w:br w:type="page"/>
      </w:r>
    </w:p>
    <w:tbl>
      <w:tblPr>
        <w:tblW w:w="12865" w:type="dxa"/>
        <w:tblLook w:val="04A0" w:firstRow="1" w:lastRow="0" w:firstColumn="1" w:lastColumn="0" w:noHBand="0" w:noVBand="1"/>
      </w:tblPr>
      <w:tblGrid>
        <w:gridCol w:w="1484"/>
        <w:gridCol w:w="1276"/>
        <w:gridCol w:w="4920"/>
        <w:gridCol w:w="5185"/>
      </w:tblGrid>
      <w:tr w:rsidR="00F41C3C" w:rsidRPr="00741F2D" w:rsidTr="0004493B">
        <w:trPr>
          <w:trHeight w:val="6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lastRenderedPageBreak/>
              <w:t xml:space="preserve">Episode  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(Describer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Theme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Positive Comments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Neg</w:t>
            </w: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ative Comments</w:t>
            </w:r>
          </w:p>
        </w:tc>
      </w:tr>
      <w:tr w:rsidR="00F41C3C" w:rsidRPr="00741F2D" w:rsidTr="0004493B">
        <w:trPr>
          <w:trHeight w:val="6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  <w:t>AD General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41C3C" w:rsidRPr="00741F2D" w:rsidTr="0004493B">
        <w:trPr>
          <w:trHeight w:val="9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1 (LC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“The AD facilitated my understanding of what was going on.” 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 description did not seem to give all the information needed for the complete picture of events.” </w:t>
            </w:r>
          </w:p>
        </w:tc>
      </w:tr>
      <w:tr w:rsidR="00F41C3C" w:rsidRPr="00741F2D" w:rsidTr="0004493B">
        <w:trPr>
          <w:trHeight w:val="6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2 (BY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I like it when the sounds of the description stand out from the show.”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I find that it (AD) doesn’t always describe when I think it is necessary”. </w:t>
            </w:r>
          </w:p>
        </w:tc>
      </w:tr>
      <w:tr w:rsidR="00F41C3C" w:rsidRPr="00741F2D" w:rsidTr="0004493B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3 (L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Description was mellow and did not interfere with my enjoyment.”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re was (sic) times when the action was not described -- I didn’t understand (the show).” </w:t>
            </w:r>
          </w:p>
        </w:tc>
      </w:tr>
      <w:tr w:rsidR="00F41C3C" w:rsidRPr="00741F2D" w:rsidTr="0004493B">
        <w:trPr>
          <w:trHeight w:val="9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4 (BY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 description is contributing to my enjoyment.”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</w:t>
            </w:r>
            <w:proofErr w:type="gram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it</w:t>
            </w:r>
            <w:proofErr w:type="gram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is difficult when you don’t like the show to like any of the audio description.” </w:t>
            </w:r>
          </w:p>
        </w:tc>
      </w:tr>
      <w:tr w:rsidR="00F41C3C" w:rsidRPr="00741F2D" w:rsidTr="0004493B">
        <w:trPr>
          <w:trHeight w:val="6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5 (L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Enjoyed the description.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</w:t>
            </w:r>
            <w:proofErr w:type="gram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the</w:t>
            </w:r>
            <w:proofErr w:type="gram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description was (distracting) ... it was way too intrusive at times.” </w:t>
            </w:r>
          </w:p>
        </w:tc>
      </w:tr>
      <w:tr w:rsidR="00F41C3C" w:rsidRPr="00741F2D" w:rsidTr="0004493B">
        <w:trPr>
          <w:trHeight w:val="15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6, 7 &amp; 8 (S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As I become more familiar with the characters and the storyline, I am finding it all much more enjoyable.” "</w:t>
            </w:r>
            <w:proofErr w:type="gram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description</w:t>
            </w:r>
            <w:proofErr w:type="gram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in episode 8 was superior to the other episodes.” </w:t>
            </w:r>
          </w:p>
        </w:tc>
        <w:tc>
          <w:tcPr>
            <w:tcW w:w="5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AD was, “inadequate” and “incomplete.”  </w:t>
            </w:r>
          </w:p>
        </w:tc>
      </w:tr>
    </w:tbl>
    <w:p w:rsidR="00F41C3C" w:rsidRDefault="00F41C3C" w:rsidP="00F41C3C">
      <w:r>
        <w:br w:type="page"/>
      </w:r>
    </w:p>
    <w:tbl>
      <w:tblPr>
        <w:tblW w:w="12775" w:type="dxa"/>
        <w:tblLook w:val="04A0" w:firstRow="1" w:lastRow="0" w:firstColumn="1" w:lastColumn="0" w:noHBand="0" w:noVBand="1"/>
      </w:tblPr>
      <w:tblGrid>
        <w:gridCol w:w="1484"/>
        <w:gridCol w:w="1264"/>
        <w:gridCol w:w="4807"/>
        <w:gridCol w:w="5220"/>
      </w:tblGrid>
      <w:tr w:rsidR="00F41C3C" w:rsidRPr="00741F2D" w:rsidTr="0004493B">
        <w:trPr>
          <w:trHeight w:val="53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lastRenderedPageBreak/>
              <w:t xml:space="preserve">Episode  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(Describe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Theme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Positive Comment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Neg</w:t>
            </w: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ative Comments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  <w:t>Pace of AD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1 (LC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Pace was satisfactory.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 description was too fast in the beginning.” 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2 (BY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Description tone and pace was much better than episode 1.” 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AD was fast. “It was hard to tell who was speaking.” </w:t>
            </w:r>
          </w:p>
        </w:tc>
      </w:tr>
      <w:tr w:rsidR="00F41C3C" w:rsidRPr="00741F2D" w:rsidTr="0004493B">
        <w:trPr>
          <w:trHeight w:val="9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3  &amp; 5 (LC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 narrator’s speed was too fast.” 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3  &amp; 4 (LC &amp; BY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I am convinced that a really fast pace narrator could give more information and the viewers would understand the details.”  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6  (SC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9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7 &amp; 8 (SC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 pace, pitch and amount of information were amazing.” 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"The pace was too fast in episode 7."</w:t>
            </w:r>
          </w:p>
        </w:tc>
      </w:tr>
    </w:tbl>
    <w:p w:rsidR="00F41C3C" w:rsidRDefault="00F41C3C" w:rsidP="00F41C3C">
      <w:r>
        <w:br w:type="page"/>
      </w:r>
    </w:p>
    <w:tbl>
      <w:tblPr>
        <w:tblW w:w="12685" w:type="dxa"/>
        <w:tblLook w:val="04A0" w:firstRow="1" w:lastRow="0" w:firstColumn="1" w:lastColumn="0" w:noHBand="0" w:noVBand="1"/>
      </w:tblPr>
      <w:tblGrid>
        <w:gridCol w:w="1484"/>
        <w:gridCol w:w="1283"/>
        <w:gridCol w:w="4780"/>
        <w:gridCol w:w="5138"/>
      </w:tblGrid>
      <w:tr w:rsidR="00F41C3C" w:rsidRPr="00741F2D" w:rsidTr="0004493B">
        <w:trPr>
          <w:trHeight w:val="53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lastRenderedPageBreak/>
              <w:t xml:space="preserve">Episode  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(Describer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Theme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Positive Comment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Neg</w:t>
            </w: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ative Comments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  <w:t>More Character Details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1, 2 &amp; 5 (LC) &amp; (BY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The description doesn’t state that the characters were men in drag.”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 3 (L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8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re was no information about people’s facial expressions.” 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4, 6, 7 &amp; 8 (BY) &amp; (S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Describing the characters more fully and the change of scenery would have added to my enjoyment.”  </w:t>
            </w:r>
          </w:p>
        </w:tc>
      </w:tr>
      <w:tr w:rsidR="00F41C3C" w:rsidRPr="00741F2D" w:rsidTr="0004493B">
        <w:trPr>
          <w:trHeight w:val="9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  <w:t>More Setting Details</w:t>
            </w: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</w:p>
        </w:tc>
      </w:tr>
      <w:tr w:rsidR="00F41C3C" w:rsidRPr="00741F2D" w:rsidTr="0004493B">
        <w:trPr>
          <w:trHeight w:val="9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1 to 8 (LC), (BY( &amp; (SC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4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More </w:t>
            </w:r>
            <w:proofErr w:type="spell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discription</w:t>
            </w:r>
            <w:proofErr w:type="spell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on setting would have contributed to enjoyment of show. 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re were many parts of the show where I had to ask what was happening because there was no description.” 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More verbal description such as clothing, type of weather ... could have been helpful.” </w:t>
            </w:r>
          </w:p>
        </w:tc>
      </w:tr>
      <w:tr w:rsidR="00F41C3C" w:rsidRPr="00741F2D" w:rsidTr="0004493B">
        <w:trPr>
          <w:trHeight w:val="9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"I was often left wondering what was going on, especially when the describer made comments like, ‘that must hurt’.”  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</w:tr>
    </w:tbl>
    <w:p w:rsidR="00F41C3C" w:rsidRDefault="00F41C3C" w:rsidP="00F41C3C">
      <w:r>
        <w:br w:type="page"/>
      </w:r>
    </w:p>
    <w:tbl>
      <w:tblPr>
        <w:tblW w:w="12685" w:type="dxa"/>
        <w:tblLook w:val="04A0" w:firstRow="1" w:lastRow="0" w:firstColumn="1" w:lastColumn="0" w:noHBand="0" w:noVBand="1"/>
      </w:tblPr>
      <w:tblGrid>
        <w:gridCol w:w="1484"/>
        <w:gridCol w:w="1284"/>
        <w:gridCol w:w="4696"/>
        <w:gridCol w:w="39"/>
        <w:gridCol w:w="5182"/>
      </w:tblGrid>
      <w:tr w:rsidR="00F41C3C" w:rsidRPr="00741F2D" w:rsidTr="0004493B">
        <w:trPr>
          <w:trHeight w:val="53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lastRenderedPageBreak/>
              <w:t xml:space="preserve">Episode  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(Describer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Theme</w:t>
            </w:r>
          </w:p>
        </w:tc>
        <w:tc>
          <w:tcPr>
            <w:tcW w:w="4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Positive Comments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Neg</w:t>
            </w: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ative Comments</w:t>
            </w:r>
          </w:p>
        </w:tc>
      </w:tr>
      <w:tr w:rsidR="00F41C3C" w:rsidRPr="00741F2D" w:rsidTr="0004493B">
        <w:trPr>
          <w:trHeight w:val="9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  <w:t>More Action Details</w:t>
            </w:r>
          </w:p>
        </w:tc>
        <w:tc>
          <w:tcPr>
            <w:tcW w:w="4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1 to 8 (LC), (BY) &amp; (SC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More AD on plot and action. “</w:t>
            </w:r>
            <w:proofErr w:type="gram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some</w:t>
            </w:r>
            <w:proofErr w:type="gram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actions were not described.” “My sighted wife told me that some actions were not described.”  </w:t>
            </w:r>
          </w:p>
        </w:tc>
      </w:tr>
      <w:tr w:rsidR="00F41C3C" w:rsidRPr="00741F2D" w:rsidTr="0004493B">
        <w:trPr>
          <w:trHeight w:val="9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3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Even when actions were described, there wasn't enough details to </w:t>
            </w:r>
            <w:proofErr w:type="spell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follwow</w:t>
            </w:r>
            <w:proofErr w:type="spell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the plot.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3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He (describer) assumed that we understood some things such as ‘the devil self-chiropractic;’ I did not know what (was being done).” 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3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 cat needed to be described fully to understand what was going on.” 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  <w:t>Not Enough Details General</w:t>
            </w:r>
          </w:p>
        </w:tc>
        <w:tc>
          <w:tcPr>
            <w:tcW w:w="4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1 to 8 (LC), (BY) &amp; SC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Description didn’t seem to give all the information for a complete picture.” </w:t>
            </w:r>
          </w:p>
        </w:tc>
      </w:tr>
      <w:tr w:rsidR="00F41C3C" w:rsidRPr="00741F2D" w:rsidTr="0004493B">
        <w:trPr>
          <w:trHeight w:val="9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3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Examples of details desired: “Describe the room and who was there and what they were doing.” 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3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Some preview description is needed before the show starts.” </w:t>
            </w:r>
          </w:p>
        </w:tc>
      </w:tr>
      <w:tr w:rsidR="00F41C3C" w:rsidRPr="00741F2D" w:rsidTr="0004493B">
        <w:trPr>
          <w:trHeight w:val="53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lastRenderedPageBreak/>
              <w:t xml:space="preserve">Episode   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(Describer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Theme</w:t>
            </w:r>
          </w:p>
        </w:tc>
        <w:tc>
          <w:tcPr>
            <w:tcW w:w="4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Positive Comments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Neg</w:t>
            </w:r>
            <w:r w:rsidRPr="00741F2D">
              <w:rPr>
                <w:rFonts w:eastAsia="Times New Roman" w:cs="Arial"/>
                <w:b/>
                <w:bCs/>
                <w:color w:val="000000"/>
                <w:szCs w:val="24"/>
                <w:lang w:eastAsia="en-CA"/>
              </w:rPr>
              <w:t>ative Comments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  <w:t>Language</w:t>
            </w:r>
          </w:p>
        </w:tc>
        <w:tc>
          <w:tcPr>
            <w:tcW w:w="4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41C3C" w:rsidRPr="00741F2D" w:rsidTr="0004493B">
        <w:trPr>
          <w:trHeight w:val="15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1, 4, 6, 7 &amp; 8 (LC(), (BY) &amp; (SC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8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I do not think words like ‘</w:t>
            </w:r>
            <w:proofErr w:type="gram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ass’</w:t>
            </w:r>
            <w:proofErr w:type="gram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should be used” (episode 1).  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8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No Comments</w:t>
            </w:r>
          </w:p>
        </w:tc>
        <w:tc>
          <w:tcPr>
            <w:tcW w:w="5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Make language clear. Don’t say, ‘he is smoking a fatty.’ </w:t>
            </w:r>
          </w:p>
        </w:tc>
      </w:tr>
      <w:tr w:rsidR="00F41C3C" w:rsidRPr="00741F2D" w:rsidTr="0004493B">
        <w:trPr>
          <w:trHeight w:val="3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  <w:t>Show</w:t>
            </w:r>
          </w:p>
        </w:tc>
        <w:tc>
          <w:tcPr>
            <w:tcW w:w="4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5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Episodes 1 to 8 (LC), (BY) &amp; (SC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48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I love Kids in the Hall.”  “</w:t>
            </w:r>
            <w:proofErr w:type="spellStart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Schucktown</w:t>
            </w:r>
            <w:proofErr w:type="spellEnd"/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is Hilarious!”  </w:t>
            </w:r>
          </w:p>
        </w:tc>
        <w:tc>
          <w:tcPr>
            <w:tcW w:w="5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>“This is not my kind of show. The satire was crude; the comments shallow.”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8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I really felt that I’m getting to know the various characters in the show. It amazes me that five to seven men can play so many different characters...” </w:t>
            </w:r>
          </w:p>
        </w:tc>
        <w:tc>
          <w:tcPr>
            <w:tcW w:w="5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 “This type of video is not something I would choose to watch. Sex with a corpse is ghoulish, although I did like a lot of the humour.” </w:t>
            </w:r>
          </w:p>
        </w:tc>
      </w:tr>
      <w:tr w:rsidR="00F41C3C" w:rsidRPr="00741F2D" w:rsidTr="0004493B">
        <w:trPr>
          <w:trHeight w:val="12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8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"The videos kept me in suspense and the plot was surprising. A lot of characters made me laugh the way they were portrayed.” </w:t>
            </w:r>
          </w:p>
        </w:tc>
        <w:tc>
          <w:tcPr>
            <w:tcW w:w="5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I do like dark humour, but I am not enjoying the show as it did not fulfill my expectations. I even found it boring.”  </w:t>
            </w:r>
          </w:p>
        </w:tc>
      </w:tr>
      <w:tr w:rsidR="00F41C3C" w:rsidRPr="00741F2D" w:rsidTr="0004493B">
        <w:trPr>
          <w:trHeight w:val="1500"/>
        </w:trPr>
        <w:tc>
          <w:tcPr>
            <w:tcW w:w="1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8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My overall enjoyment of the show was not negatively affected by the AD; it had to do with my personal taste. I am sure that without the AD, I would not have enjoyed the show.” </w:t>
            </w:r>
          </w:p>
        </w:tc>
        <w:tc>
          <w:tcPr>
            <w:tcW w:w="5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I found it difficult to follow the plot because the cast all have similar voices.” </w:t>
            </w:r>
          </w:p>
        </w:tc>
      </w:tr>
      <w:tr w:rsidR="00F41C3C" w:rsidRPr="00741F2D" w:rsidTr="0004493B">
        <w:trPr>
          <w:trHeight w:val="6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8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I really enjoyed the show because of the style of the AD.” </w:t>
            </w:r>
          </w:p>
        </w:tc>
        <w:tc>
          <w:tcPr>
            <w:tcW w:w="5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41C3C" w:rsidRPr="00741F2D" w:rsidRDefault="00F41C3C" w:rsidP="0004493B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CA"/>
              </w:rPr>
            </w:pPr>
            <w:r w:rsidRPr="00741F2D">
              <w:rPr>
                <w:rFonts w:eastAsia="Times New Roman" w:cs="Arial"/>
                <w:color w:val="000000"/>
                <w:szCs w:val="24"/>
                <w:lang w:eastAsia="en-CA"/>
              </w:rPr>
              <w:t xml:space="preserve">“The scenes were moving too fast. It was hard to tell who was speaking.” </w:t>
            </w:r>
          </w:p>
        </w:tc>
      </w:tr>
    </w:tbl>
    <w:p w:rsidR="000673E3" w:rsidRDefault="00F41C3C"/>
    <w:sectPr w:rsidR="000673E3" w:rsidSect="00F41C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C3C"/>
    <w:rsid w:val="007110C8"/>
    <w:rsid w:val="00CA18C4"/>
    <w:rsid w:val="00F4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2B124"/>
  <w15:chartTrackingRefBased/>
  <w15:docId w15:val="{0654B812-4B69-4A3B-82E2-8048DC52D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C3C"/>
    <w:pPr>
      <w:spacing w:after="20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BodyText"/>
    <w:link w:val="Heading1Char"/>
    <w:qFormat/>
    <w:rsid w:val="00F41C3C"/>
    <w:pPr>
      <w:keepNext/>
      <w:spacing w:before="120" w:after="120" w:line="240" w:lineRule="auto"/>
      <w:outlineLvl w:val="0"/>
    </w:pPr>
    <w:rPr>
      <w:rFonts w:eastAsia="Calibri" w:cs="Arial"/>
      <w:b/>
      <w:bCs/>
      <w:kern w:val="32"/>
      <w:sz w:val="36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1C3C"/>
    <w:rPr>
      <w:rFonts w:ascii="Arial" w:eastAsia="Calibri" w:hAnsi="Arial" w:cs="Arial"/>
      <w:b/>
      <w:bCs/>
      <w:kern w:val="32"/>
      <w:sz w:val="36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41C3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41C3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07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</dc:creator>
  <cp:keywords/>
  <dc:description/>
  <cp:lastModifiedBy>faculty</cp:lastModifiedBy>
  <cp:revision>1</cp:revision>
  <dcterms:created xsi:type="dcterms:W3CDTF">2018-11-18T19:08:00Z</dcterms:created>
  <dcterms:modified xsi:type="dcterms:W3CDTF">2018-11-18T19:09:00Z</dcterms:modified>
</cp:coreProperties>
</file>